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959" w:rsidRPr="00D90662" w:rsidRDefault="00817759" w:rsidP="000C2959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ry </w:t>
      </w:r>
      <w:bookmarkStart w:id="0" w:name="_GoBack"/>
      <w:bookmarkEnd w:id="0"/>
      <w:r w:rsidR="000C2959" w:rsidRPr="00106FEF">
        <w:rPr>
          <w:rFonts w:ascii="Arial" w:hAnsi="Arial" w:cs="Arial"/>
          <w:b/>
          <w:sz w:val="22"/>
        </w:rPr>
        <w:t xml:space="preserve">Table </w:t>
      </w:r>
      <w:r w:rsidR="000C2959">
        <w:rPr>
          <w:rFonts w:ascii="Arial" w:hAnsi="Arial" w:cs="Arial" w:hint="eastAsia"/>
          <w:b/>
          <w:sz w:val="22"/>
        </w:rPr>
        <w:t>3</w:t>
      </w:r>
      <w:r w:rsidR="000C2959" w:rsidRPr="00D90662">
        <w:rPr>
          <w:rFonts w:ascii="Arial" w:hAnsi="Arial" w:cs="Arial"/>
          <w:sz w:val="22"/>
        </w:rPr>
        <w:t xml:space="preserve"> The association of genotypes with the </w:t>
      </w:r>
      <w:r w:rsidR="000C2959">
        <w:rPr>
          <w:rFonts w:ascii="Arial" w:hAnsi="Arial" w:cs="Arial" w:hint="eastAsia"/>
          <w:sz w:val="22"/>
        </w:rPr>
        <w:t>side effects</w:t>
      </w:r>
      <w:r w:rsidR="000C2959" w:rsidRPr="00D90662">
        <w:rPr>
          <w:rFonts w:ascii="Arial" w:hAnsi="Arial" w:cs="Arial"/>
          <w:sz w:val="22"/>
        </w:rPr>
        <w:t xml:space="preserve"> of </w:t>
      </w:r>
      <w:r w:rsidR="000C2959">
        <w:rPr>
          <w:rFonts w:ascii="Arial" w:hAnsi="Arial" w:cs="Arial" w:hint="eastAsia"/>
          <w:sz w:val="22"/>
        </w:rPr>
        <w:t>chemotherap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245"/>
        <w:gridCol w:w="709"/>
        <w:gridCol w:w="972"/>
        <w:gridCol w:w="1245"/>
        <w:gridCol w:w="2681"/>
        <w:gridCol w:w="960"/>
      </w:tblGrid>
      <w:tr w:rsidR="000C2959" w:rsidRPr="006A49BD" w:rsidTr="001A393E">
        <w:trPr>
          <w:trHeight w:val="270"/>
          <w:tblHeader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Side effect, n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C2959" w:rsidRPr="006A49BD" w:rsidTr="001A393E">
        <w:trPr>
          <w:trHeight w:val="270"/>
          <w:tblHeader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OR (95% CI)</w:t>
            </w:r>
            <w:r w:rsidRPr="006A49BD">
              <w:rPr>
                <w:rFonts w:ascii="Arial" w:hAnsi="Arial" w:cs="Arial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6A49BD" w:rsidRDefault="000C2959" w:rsidP="001A393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6A49BD">
              <w:rPr>
                <w:rFonts w:ascii="Arial" w:hAnsi="Arial" w:cs="Arial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6A49B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174561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7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.7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37 (0.437-1.242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8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2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77 (0.432-1.779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T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74 (0.478-1.25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-C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5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2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5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1.96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4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.7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62 (0.466-1.244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670637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44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.7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87 (0.324-3.65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744591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66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14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01 (0.462-1.387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48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.4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608-2.33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C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1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07 (0.543-1.517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A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5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.4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59 (0.756-2.439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7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14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46 (0.462-1.20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745666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3.7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.5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12 (0.4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1.238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63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6.36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737-3.012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C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4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522-1.484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G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6.36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842 (0.998-3.3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4.8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.5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08 (0.376-0.982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2043556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0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94 (0.645-1.85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8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04 (0.234-2.119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G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0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46 (0.625-1.748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A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1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231-1.946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16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4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684-1.90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2289030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2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4.16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6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826-2.577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63 (0.207-2.809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37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G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.7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57 (0.789-2.33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-C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94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76 (0.186-2.457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-G/G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.95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4.16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81 (0.843-2.604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2663345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3.8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.6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64 (0.362-1.2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2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75 (0.364-1.647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C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9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91 (0.384-1.24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-T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43 (0.568-1.916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2.8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.6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49 (0.459-1.22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6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4919510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9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0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93 (0.527-1.51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4.7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564 (0.248-1.284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C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4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26 (0.496-1.374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19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G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1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4.7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06 (0.286-1.28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249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2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0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35 (0.64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1.672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9913045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.6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77 (0.517-1.4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85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7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33 (0.387-3.311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3.64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13 (0.553-1.506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9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6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7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79 (0.408-3.41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97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1.2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.6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69 (0.515-1.466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8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10061133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3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0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55 (0.498-1.468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8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32 (0.213-1.87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0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489-1.374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1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231-1.946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4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01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92 (0.525-1.51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85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11614913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5.38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8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93 (0.6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2.096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41 (0.533-2.03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T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9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43 (0.674-1.938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86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-C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22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7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31 (0.527-1.64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884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39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8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72 (0.727-1.8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44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13299349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93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02 (0.499-1.629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62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.451 (1.324-1.590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6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43 (0.524-1.69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88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38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.462 (1.349-1.58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23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89 (0.493-1.60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61992671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68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.5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508 (0.119-2.169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478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.846 (1.652-2.06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G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46 (0.239-2.994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A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5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.863 (1.668-2.0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01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-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8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.5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501 (0.117-2.137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rs67106263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15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18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42 (0.489-1.45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264 (0.207-7.752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7.12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65 (0.508-1.473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8.4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80.00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21 (0.217-8.065)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65" w:type="pct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9.42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0C2959" w:rsidRPr="00231B0C" w:rsidRDefault="000C2959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C2959" w:rsidRPr="00C824A5" w:rsidTr="001A393E">
        <w:trPr>
          <w:trHeight w:val="270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66.18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FD12A8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38 (0.487-1.443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959" w:rsidRPr="000C6323" w:rsidRDefault="000C2959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0C6323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>0.579</w:t>
            </w:r>
          </w:p>
        </w:tc>
      </w:tr>
    </w:tbl>
    <w:p w:rsidR="000C2959" w:rsidRDefault="000C2959" w:rsidP="000C2959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OR, odds ratio; CI, confidence </w:t>
      </w:r>
      <w:r w:rsidRPr="003A76BA">
        <w:t>interval</w:t>
      </w:r>
      <w:r>
        <w:rPr>
          <w:rFonts w:hint="eastAsia"/>
        </w:rPr>
        <w:t>.</w:t>
      </w:r>
    </w:p>
    <w:p w:rsidR="00E71F30" w:rsidRDefault="00E71F30"/>
    <w:sectPr w:rsidR="00E7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959"/>
    <w:rsid w:val="000C2959"/>
    <w:rsid w:val="006222D2"/>
    <w:rsid w:val="00817759"/>
    <w:rsid w:val="008A365B"/>
    <w:rsid w:val="00AC5E22"/>
    <w:rsid w:val="00E7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5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5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2</cp:revision>
  <dcterms:created xsi:type="dcterms:W3CDTF">2017-12-09T08:59:00Z</dcterms:created>
  <dcterms:modified xsi:type="dcterms:W3CDTF">2018-01-02T03:03:00Z</dcterms:modified>
</cp:coreProperties>
</file>